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atoHTML1"/>
        <w:rPr>
          <w:sz w:val="22"/>
          <w:szCs w:val="22"/>
          <w:lang w:val="en-US"/>
        </w:rPr>
      </w:pPr>
      <w:r>
        <w:rPr>
          <w:sz w:val="22"/>
          <w:szCs w:val="22"/>
          <w:lang w:val="en-GB"/>
        </w:rPr>
        <w:t>Alignment of NfuDCX with mouse DCX (</w:t>
      </w:r>
      <w:r>
        <w:rPr>
          <w:sz w:val="22"/>
          <w:szCs w:val="22"/>
          <w:lang w:val="en-US"/>
        </w:rPr>
        <w:t>gi|123226162|emb|CAM25091.1|)</w:t>
      </w:r>
    </w:p>
    <w:p>
      <w:pPr>
        <w:pStyle w:val="PreformattatoHTML1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PreformattatoHTML1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core = 1430 (508.4 bits), Expect = 2.2e-146, P = 2.2e-146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Identities = 284/365 (77%), Positives = 315/365 (86%), Frame = +2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Query:     1 MELDFGHFDERDKASRNMRGSRMNGLPSPTHSAHCSFYRTRTLQALSNEKKAKKVRFYRN 60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GB"/>
        </w:rPr>
        <w:t>MELDFGHFDERDK SR  RG RMNGLPSPTHSAHCSFYRTRTLQAL+NEKKAKKVRFYRN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bjct:   119 MELDFGHFDERDKTSRTPRGGRMNGLPSPTHSAHCSFYRTRTLQALTNEKKAKKVRFYRN 298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Query:    61 GDRYFKGIVYAVSSDRFRSFDALLADLTRSLSDNINLPQGVRYIYTIDGSRKIGSMDELE 120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GB"/>
        </w:rPr>
        <w:t>GDRYFKGIVYAV++DRFR+FD+LLADLTRSL+D+INLPQGVR+I+TIDGSRKI ++DELE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bjct:   299 GDRYFKGIVYAVANDRFRTFDSLLADLTRSLADHINLPQGVRFIFTIDGSRKISTLDELE 478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Query:   121 EGESYVCSSDNFFKKVEYTKNVNPNWSVNVKTSANMKAPQSLASSNSAQARENKDFVRPK 180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GB"/>
        </w:rPr>
        <w:t>EGESYVC+S+NF+KKV+YTKNVNPNWSVNVK SA+ K  QSLA+  +   RE KDFVRPK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bjct:   479 EGESYVCASENFYKKVDYTKNVNPNWSVNVKASASQKNMQSLAAKAAGDPREGKDFVRPK 658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Query:   181 LVTIIRSGVKPRKAVRVLLNKKTAHSFEQVLTDITEAIKLETGVVKKLYTLDGKQVTCLH 240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GB"/>
        </w:rPr>
        <w:t xml:space="preserve">LVT++RSGVKPRKAVRVLLNKKTAHSFEQVLTDITEAIKLE+GVVKK+YTLDGKQVTCL 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bjct:   659 LVTVMRSGVKPRKAVRVLLNKKTAHSFEQVLTDITEAIKLESGVVKKIYTLDGKQVTCLQ 838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Query:   241 DFFGDDDVFIACGPEKFRYAQDDFSLDENECRVMKGNPSAAAGPKASPTPQKTSAKSPGP 300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GB"/>
        </w:rPr>
        <w:t>DFFGDDDVFIACGPEKFRYAQDDFSLDENECR+MK +       KA    Q  S KSPGP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bjct:   839 DFFGDDDVFIACGPEKFRYAQDDFSLDENECRLMKTS-------KA----QHGSYKSPGP 985</w:t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PreformattatoHTML1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Query:   301 MRRSKSPADSGNDQDANGTSSSQLSTPKSKQSPISTPTSPGSLRKHKDLYLPLSLDDSDS 360</w:t>
      </w:r>
    </w:p>
    <w:p>
      <w:pPr>
        <w:pStyle w:val="PreformattatoHTML1"/>
        <w:rPr/>
      </w:pPr>
      <w:r>
        <w:rPr>
          <w:rFonts w:eastAsia="Courier New"/>
          <w:sz w:val="18"/>
          <w:szCs w:val="18"/>
          <w:lang w:val="en-GB"/>
        </w:rPr>
        <w:t xml:space="preserve">             </w:t>
      </w:r>
      <w:r>
        <w:rPr>
          <w:sz w:val="18"/>
          <w:szCs w:val="18"/>
          <w:lang w:val="en-US"/>
        </w:rPr>
        <w:t>++ SKSP +S N       SSSQ+STP SK SP S+PTSPG   K KDL LPLSL+D DS</w:t>
      </w:r>
    </w:p>
    <w:p>
      <w:pPr>
        <w:pStyle w:val="PreformattatoHTML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Sbjct:   986 IKCSKSP-ESTNGT----ASSSQISTPISKHSPTSSPTSPGPNNKQKDLDLPLSLEDEDS 1150</w:t>
      </w:r>
    </w:p>
    <w:p>
      <w:pPr>
        <w:pStyle w:val="PreformattatoHTML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PreformattatoHTML1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Query:   361 LGDSM 365</w:t>
      </w:r>
    </w:p>
    <w:p>
      <w:pPr>
        <w:pStyle w:val="PreformattatoHTML1"/>
        <w:rPr/>
      </w:pPr>
      <w:r>
        <w:rPr>
          <w:rFonts w:eastAsia="Courier New"/>
          <w:sz w:val="18"/>
          <w:szCs w:val="18"/>
          <w:lang w:val="en-US"/>
        </w:rPr>
        <w:t xml:space="preserve">             </w:t>
      </w:r>
      <w:r>
        <w:rPr>
          <w:sz w:val="18"/>
          <w:szCs w:val="18"/>
        </w:rPr>
        <w:t>LG+SM</w:t>
      </w:r>
    </w:p>
    <w:p>
      <w:pPr>
        <w:pStyle w:val="PreformattatoHTML1"/>
        <w:rPr>
          <w:sz w:val="18"/>
          <w:szCs w:val="18"/>
        </w:rPr>
      </w:pPr>
      <w:r>
        <w:rPr>
          <w:sz w:val="18"/>
          <w:szCs w:val="18"/>
        </w:rPr>
        <w:t>Sbjct:  1151 LGESM 1165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1">
    <w:name w:val="Preformattato HTML1"/>
    <w:basedOn w:val="Normal"/>
    <w:qFormat/>
    <w:pPr>
      <w:suppressAutoHyphens w:val="true"/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3:54:00Z</dcterms:created>
  <dc:creator>AC</dc:creator>
  <dc:description/>
  <dc:language>en-US</dc:language>
  <cp:lastModifiedBy>AC</cp:lastModifiedBy>
  <dcterms:modified xsi:type="dcterms:W3CDTF">2011-07-28T13:54:00Z</dcterms:modified>
  <cp:revision>3</cp:revision>
  <dc:subject/>
  <dc:title/>
</cp:coreProperties>
</file>